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588A6" w14:textId="77777777" w:rsidR="00E9322F" w:rsidRPr="001C5EEB" w:rsidRDefault="00E9322F" w:rsidP="00E9322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AU"/>
        </w:rPr>
      </w:pPr>
      <w:r w:rsidRPr="001C5EEB">
        <w:rPr>
          <w:rFonts w:ascii="Times New Roman" w:eastAsia="Times New Roman" w:hAnsi="Times New Roman" w:cs="Times New Roman"/>
          <w:b/>
          <w:bCs/>
          <w:sz w:val="20"/>
          <w:szCs w:val="20"/>
          <w:lang w:val="en-AU"/>
        </w:rPr>
        <w:t>Electronic Supplementary Material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AU"/>
        </w:rPr>
        <w:t xml:space="preserve"> 5</w:t>
      </w:r>
      <w:r w:rsidRPr="001C5EEB">
        <w:rPr>
          <w:rFonts w:ascii="Times New Roman" w:eastAsia="Times New Roman" w:hAnsi="Times New Roman" w:cs="Times New Roman"/>
          <w:b/>
          <w:bCs/>
          <w:sz w:val="20"/>
          <w:szCs w:val="20"/>
          <w:lang w:val="en-AU"/>
        </w:rPr>
        <w:t>.</w:t>
      </w:r>
      <w:r w:rsidRPr="001C5EEB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 Modified Downs and Black reporting outcomes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0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750"/>
        <w:gridCol w:w="795"/>
      </w:tblGrid>
      <w:tr w:rsidR="00E9322F" w:rsidRPr="001C5EEB" w14:paraId="70CDBAC8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017EB99" w14:textId="77777777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630" w:type="dxa"/>
            <w:gridSpan w:val="1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B6154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Item Number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5A8C8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4688A9FF" w14:textId="77777777" w:rsidTr="00E419A6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F837D26" w14:textId="77777777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Study Title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64E34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6F4D9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017CC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1D3BC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B3EC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F4FB8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62B86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48DDA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6CE74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8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F24A5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9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19DAF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0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F32CC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1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08797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2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29DC6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3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F8142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4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2B299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6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E7498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7 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FC279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Total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5B812CEB" w14:textId="77777777" w:rsidTr="00E419A6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E6E10" w14:textId="77777777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Acute studies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07C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E87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D30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C38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432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B20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198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DE7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1D2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05B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0F9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3DB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671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F67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1AC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458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CBF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E21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5B284E10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51A8D" w14:textId="4CEC2493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rgus et al., 2011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Argus&lt;/Author&gt;&lt;Year&gt;2011&lt;/Year&gt;&lt;RecNum&gt;1438&lt;/RecNum&gt;&lt;DisplayText&gt;[1]&lt;/DisplayText&gt;&lt;record&gt;&lt;rec-number&gt;1438&lt;/rec-number&gt;&lt;foreign-keys&gt;&lt;key app="EN" db-id="srx9x0swqepdwxea0dbvaztj5z0xxfes0rev" timestamp="1666919412"&gt;1438&lt;/key&gt;&lt;/foreign-keys&gt;&lt;ref-type name="Journal Article"&gt;17&lt;/ref-type&gt;&lt;contributors&gt;&lt;authors&gt;&lt;author&gt;Argus, Christos K&lt;/author&gt;&lt;author&gt;Gill, Nicholas D&lt;/author&gt;&lt;author&gt;Keogh, Justin WL&lt;/author&gt;&lt;author&gt;Hopkins, Will G&lt;/author&gt;&lt;/authors&gt;&lt;/contributors&gt;&lt;titles&gt;&lt;title&gt;Acute effects of verbal feedback on upper-body performance in elite athletes&lt;/title&gt;&lt;secondary-title&gt;The Journal of Strength &amp;amp; Conditioning Research&lt;/secondary-title&gt;&lt;/titles&gt;&lt;periodical&gt;&lt;full-title&gt;The Journal of Strength &amp;amp; Conditioning Research&lt;/full-title&gt;&lt;abbr-1&gt;J Strength Cond Res&lt;/abbr-1&gt;&lt;/periodical&gt;&lt;pages&gt;3282-3287&lt;/pages&gt;&lt;volume&gt;25&lt;/volume&gt;&lt;number&gt;12&lt;/number&gt;&lt;dates&gt;&lt;year&gt;2011&lt;/year&gt;&lt;/dates&gt;&lt;isbn&gt;1064-801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1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84B4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C6AD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A71C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A917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B5D5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8CE0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4292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B6B6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404A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3DB1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868A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2C49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C1E5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38D8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A0D5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DFE5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363F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EC71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6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22EF7455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7A90F" w14:textId="6A527B58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ampenella</w:t>
            </w:r>
            <w:proofErr w:type="spellEnd"/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et al., 2000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Campenella&lt;/Author&gt;&lt;Year&gt;2000&lt;/Year&gt;&lt;RecNum&gt;1434&lt;/RecNum&gt;&lt;DisplayText&gt;[2]&lt;/DisplayText&gt;&lt;record&gt;&lt;rec-number&gt;1434&lt;/rec-number&gt;&lt;foreign-keys&gt;&lt;key app="EN" db-id="srx9x0swqepdwxea0dbvaztj5z0xxfes0rev" timestamp="1666918525"&gt;1434&lt;/key&gt;&lt;/foreign-keys&gt;&lt;ref-type name="Journal Article"&gt;17&lt;/ref-type&gt;&lt;contributors&gt;&lt;authors&gt;&lt;author&gt;Campenella, Brian&lt;/author&gt;&lt;author&gt;Mattacola, Carl G&lt;/author&gt;&lt;author&gt;Kimura, Iris F&lt;/author&gt;&lt;/authors&gt;&lt;/contributors&gt;&lt;titles&gt;&lt;title&gt;Effect of visual feedback and verbal encouragement on concentric quadriceps and hamstrings peak torque of males and females&lt;/title&gt;&lt;secondary-title&gt;Isokinetics and exercise science&lt;/secondary-title&gt;&lt;/titles&gt;&lt;periodical&gt;&lt;full-title&gt;Isokinetics and Exercise Science&lt;/full-title&gt;&lt;abbr-1&gt;Isokinet Exerc Sci&lt;/abbr-1&gt;&lt;/periodical&gt;&lt;pages&gt;1-6&lt;/pages&gt;&lt;volume&gt;8&lt;/volume&gt;&lt;number&gt;1&lt;/number&gt;&lt;dates&gt;&lt;year&gt;2000&lt;/year&gt;&lt;/dates&gt;&lt;isbn&gt;0959-3020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D77D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B79A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7C46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5919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FD56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9BD8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9FBB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9844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45C8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D89F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3B9E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FAA9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003E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26C5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4158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A016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3C87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E827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5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3BBFB720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EB2B3" w14:textId="6DC6F37F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halker et al., 2018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Chalker&lt;/Author&gt;&lt;Year&gt;2018&lt;/Year&gt;&lt;RecNum&gt;1440&lt;/RecNum&gt;&lt;DisplayText&gt;[3]&lt;/DisplayText&gt;&lt;record&gt;&lt;rec-number&gt;1440&lt;/rec-number&gt;&lt;foreign-keys&gt;&lt;key app="EN" db-id="srx9x0swqepdwxea0dbvaztj5z0xxfes0rev" timestamp="1666919469"&gt;1440&lt;/key&gt;&lt;/foreign-keys&gt;&lt;ref-type name="Journal Article"&gt;17&lt;/ref-type&gt;&lt;contributors&gt;&lt;authors&gt;&lt;author&gt;Chalker, Wade J&lt;/author&gt;&lt;author&gt;Shield, Anthony J&lt;/author&gt;&lt;author&gt;Opar, David A&lt;/author&gt;&lt;author&gt;Rathbone, Evelyne N&lt;/author&gt;&lt;author&gt;Keogh, Justin WL&lt;/author&gt;&lt;/authors&gt;&lt;/contributors&gt;&lt;titles&gt;&lt;title&gt;Effect of acute augmented feedback on between limb asymmetries and eccentric knee flexor strength during the Nordic hamstring exercise&lt;/title&gt;&lt;secondary-title&gt;PeerJ&lt;/secondary-title&gt;&lt;/titles&gt;&lt;periodical&gt;&lt;full-title&gt;PeerJ&lt;/full-title&gt;&lt;abbr-1&gt;PeerJ&lt;/abbr-1&gt;&lt;/periodical&gt;&lt;pages&gt;e4972&lt;/pages&gt;&lt;volume&gt;6&lt;/volume&gt;&lt;dates&gt;&lt;year&gt;2018&lt;/year&gt;&lt;/dates&gt;&lt;isbn&gt;2167-8359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4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A645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8BD0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91B8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0CDE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7C69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9BCF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2EEC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E1D3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4465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B2C4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E943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97FC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73E0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2378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9125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1FE8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D85B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F71D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1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318E3F87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114ED" w14:textId="60AF343C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kblom and Eriksson 2012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Ekblom&lt;/Author&gt;&lt;Year&gt;2012&lt;/Year&gt;&lt;RecNum&gt;1432&lt;/RecNum&gt;&lt;DisplayText&gt;[4]&lt;/DisplayText&gt;&lt;record&gt;&lt;rec-number&gt;1432&lt;/rec-number&gt;&lt;foreign-keys&gt;&lt;key app="EN" db-id="srx9x0swqepdwxea0dbvaztj5z0xxfes0rev" timestamp="1666918410"&gt;1432&lt;/key&gt;&lt;/foreign-keys&gt;&lt;ref-type name="Journal Article"&gt;17&lt;/ref-type&gt;&lt;contributors&gt;&lt;authors&gt;&lt;author&gt;Ekblom, MM&lt;/author&gt;&lt;author&gt;Eriksson, Martin&lt;/author&gt;&lt;/authors&gt;&lt;/contributors&gt;&lt;titles&gt;&lt;title&gt;Concurrent EMG feedback acutely improves strength and muscle activation&lt;/title&gt;&lt;secondary-title&gt;European Journal of Applied Physiology&lt;/secondary-title&gt;&lt;/titles&gt;&lt;periodical&gt;&lt;full-title&gt;European Journal of Applied Physiology&lt;/full-title&gt;&lt;abbr-1&gt;Eur J App Physiol&lt;/abbr-1&gt;&lt;/periodical&gt;&lt;pages&gt;1899-1905&lt;/pages&gt;&lt;volume&gt;112&lt;/volume&gt;&lt;number&gt;5&lt;/number&gt;&lt;dates&gt;&lt;year&gt;2012&lt;/year&gt;&lt;/dates&gt;&lt;isbn&gt;1439-632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5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C9AD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C322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C96B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E220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C279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74C1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E8A0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15A8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B955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BD97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31F1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CCCA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358C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2137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1FDD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42F1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F8D9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722C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3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3C3ECF65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7F4F6" w14:textId="3C73D928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Hopper et al., 2003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Hopper&lt;/Author&gt;&lt;Year&gt;2003&lt;/Year&gt;&lt;RecNum&gt;1433&lt;/RecNum&gt;&lt;DisplayText&gt;[5]&lt;/DisplayText&gt;&lt;record&gt;&lt;rec-number&gt;1433&lt;/rec-number&gt;&lt;foreign-keys&gt;&lt;key app="EN" db-id="srx9x0swqepdwxea0dbvaztj5z0xxfes0rev" timestamp="1666918442"&gt;1433&lt;/key&gt;&lt;/foreign-keys&gt;&lt;ref-type name="Journal Article"&gt;17&lt;/ref-type&gt;&lt;contributors&gt;&lt;authors&gt;&lt;author&gt;Hopper, Diana M&lt;/author&gt;&lt;author&gt;Berg, Martin Anders Axel&lt;/author&gt;&lt;author&gt;Andersen, Helle&lt;/author&gt;&lt;author&gt;Madan, Rahul&lt;/author&gt;&lt;/authors&gt;&lt;/contributors&gt;&lt;titles&gt;&lt;title&gt;The influence of visual feedback on power during leg press on elite women field hockey players&lt;/title&gt;&lt;secondary-title&gt;Physical Therapy in Sport&lt;/secondary-title&gt;&lt;/titles&gt;&lt;periodical&gt;&lt;full-title&gt;Physical Therapy in Sport&lt;/full-title&gt;&lt;abbr-1&gt;Phys Ther Sport&lt;/abbr-1&gt;&lt;/periodical&gt;&lt;pages&gt;182-186&lt;/pages&gt;&lt;volume&gt;4&lt;/volume&gt;&lt;number&gt;4&lt;/number&gt;&lt;dates&gt;&lt;year&gt;2003&lt;/year&gt;&lt;/dates&gt;&lt;isbn&gt;1466-853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5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D4FD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BE59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36B1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0CCD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E37E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2975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5C8E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8A13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D219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E14D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343E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15BD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D66A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6FD5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0C33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D4CE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BF76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03C1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4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360C6265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72BA2" w14:textId="4DD3ADAC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Jiménez-Alonso et al. 2022a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Jiménez-Alonso&lt;/Author&gt;&lt;Year&gt;2022&lt;/Year&gt;&lt;RecNum&gt;1437&lt;/RecNum&gt;&lt;DisplayText&gt;[6]&lt;/DisplayText&gt;&lt;record&gt;&lt;rec-number&gt;1437&lt;/rec-number&gt;&lt;foreign-keys&gt;&lt;key app="EN" db-id="srx9x0swqepdwxea0dbvaztj5z0xxfes0rev" timestamp="1666919359"&gt;1437&lt;/key&gt;&lt;/foreign-keys&gt;&lt;ref-type name="Journal Article"&gt;17&lt;/ref-type&gt;&lt;contributors&gt;&lt;authors&gt;&lt;author&gt;Jiménez-Alonso, Ainara&lt;/author&gt;&lt;author&gt;García-Ramos, Amador&lt;/author&gt;&lt;author&gt;Cepero, Mar&lt;/author&gt;&lt;author&gt;Miras-Moreno, Sergio&lt;/author&gt;&lt;author&gt;Rojas, F Javier&lt;/author&gt;&lt;author&gt;Pérez-Castilla, Alejandro&lt;/author&gt;&lt;/authors&gt;&lt;/contributors&gt;&lt;titles&gt;&lt;title&gt;Effect of augmented feedback on velocity performance during strength-oriented and power-oriented resistance training sessions&lt;/title&gt;&lt;secondary-title&gt;The Journal of Strength &amp;amp; Conditioning Research&lt;/secondary-title&gt;&lt;/titles&gt;&lt;periodical&gt;&lt;full-title&gt;The Journal of Strength &amp;amp; Conditioning Research&lt;/full-title&gt;&lt;abbr-1&gt;J Strength Cond Res&lt;/abbr-1&gt;&lt;/periodical&gt;&lt;pages&gt;1511-1517&lt;/pages&gt;&lt;volume&gt;36&lt;/volume&gt;&lt;number&gt;6&lt;/number&gt;&lt;dates&gt;&lt;year&gt;2022&lt;/year&gt;&lt;/dates&gt;&lt;isbn&gt;1064-801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1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1CCC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AC45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B1EB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6158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53EC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6247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2EBA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69B6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50B1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8876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EED2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CEB9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7452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459F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BEAC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B189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BC84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E263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6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74BB30AB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79DCD" w14:textId="69338804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Jiménez-Alonso et al. 2022b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 &lt;EndNote&gt;&lt;Cite&gt;&lt;Author&gt;Jiménez-Alonso&lt;/Author&gt;&lt;Year&gt;2022&lt;/Year&gt;&lt;RecNum&gt;1436&lt;/RecNum&gt;&lt;DisplayText&gt;[7]&lt;/DisplayText&gt;&lt;record&gt;&lt;rec-number&gt;1436&lt;/rec-number&gt;&lt;foreign-keys&gt;&lt;key app="EN" db-id="srx9x0swqepdwxea0dbvaztj5z0xxfes0rev" timestamp="1666919336"&gt;1436&lt;/key&gt;&lt;/foreign-keys&gt;&lt;ref-type name="Journal Article"&gt;17&lt;/ref-type&gt;&lt;contributors&gt;&lt;authors&gt;&lt;author&gt;Jiménez-Alonso, A.&lt;/author&gt;&lt;author&gt;García-Ramos, A.&lt;/author&gt;&lt;author&gt;Cepero, M.&lt;/author&gt;&lt;author&gt;Miras-Moreno, S.&lt;/author&gt;&lt;author&gt;Rojas, F. J.&lt;/author&gt;&lt;author&gt;Pérez-Castilla, A.&lt;/author&gt;&lt;/authors&gt;&lt;/contributors&gt;&lt;auth-address&gt;Department of Teaching Body Language, Faculty of Educational Sciences, University of Granada, Granada, Spain.&amp;#xD;Department of Sports Sciences and Physical Conditioning, Faculty of Education, Catholic University of the Most Holy Conception, Concepción, Chile; and.&amp;#xD;Department of Physical Education and Sport, Faculty of Sport Sciences, University of Granada, Granada, Spain.&lt;/auth-address&gt;&lt;titles&gt;&lt;title&gt;Velocity Performance Feedback During the Free-Weight Bench Press Testing Procedure: An Effective Strategy to Increase the Reliability and One Repetition Maximum Accuracy Prediction&lt;/title&gt;&lt;secondary-title&gt;J Strength Cond Res&lt;/secondary-title&gt;&lt;/titles&gt;&lt;periodical&gt;&lt;full-title&gt;J Strength Cond Res&lt;/full-title&gt;&lt;/periodical&gt;&lt;pages&gt;1077-1083&lt;/pages&gt;&lt;volume&gt;36&lt;/volume&gt;&lt;number&gt;4&lt;/number&gt;&lt;keywords&gt;&lt;keyword&gt;Feedback&lt;/keyword&gt;&lt;keyword&gt;Humans&lt;/keyword&gt;&lt;keyword&gt;Male&lt;/keyword&gt;&lt;keyword&gt;Muscle Strength&lt;/keyword&gt;&lt;keyword&gt;Reproducibility of Results&lt;/keyword&gt;&lt;keyword&gt;*Resistance Training/methods&lt;/keyword&gt;&lt;keyword&gt;*Weight Lifting&lt;/keyword&gt;&lt;/keywords&gt;&lt;dates&gt;&lt;year&gt;2022&lt;/year&gt;&lt;pub-dates&gt;&lt;date&gt;Apr 1&lt;/date&gt;&lt;/pub-dates&gt;&lt;/dates&gt;&lt;isbn&gt;1064-8011&lt;/isbn&gt;&lt;accession-num&gt;3228253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[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4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D848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2450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FCFE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8868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D8AD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40A8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4041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E425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40F3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7DA3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B3CC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7A57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393C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9396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CAEE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00AB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742E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D810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6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3A2AE354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7157E" w14:textId="2F936EA7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Kimura et al., 1999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Kimura&lt;/Author&gt;&lt;Year&gt;1999&lt;/Year&gt;&lt;RecNum&gt;1435&lt;/RecNum&gt;&lt;DisplayText&gt;[8]&lt;/DisplayText&gt;&lt;record&gt;&lt;rec-number&gt;1435&lt;/rec-number&gt;&lt;foreign-keys&gt;&lt;key app="EN" db-id="srx9x0swqepdwxea0dbvaztj5z0xxfes0rev" timestamp="1666918587"&gt;1435&lt;/key&gt;&lt;/foreign-keys&gt;&lt;ref-type name="Journal Article"&gt;17&lt;/ref-type&gt;&lt;contributors&gt;&lt;authors&gt;&lt;author&gt;Kimura, Iris F&lt;/author&gt;&lt;author&gt;Gulick, Dawn T&lt;/author&gt;&lt;author&gt;Lukasiewicz III, William C&lt;/author&gt;&lt;/authors&gt;&lt;/contributors&gt;&lt;titles&gt;&lt;title&gt;Effect of visual feedback and verbal encouragement on eccentric quadriceps and hamstrings peak torque&lt;/title&gt;&lt;secondary-title&gt;Research in Sports Medicine&lt;/secondary-title&gt;&lt;/titles&gt;&lt;periodical&gt;&lt;full-title&gt;Research in Sports Medicine&lt;/full-title&gt;&lt;abbr-1&gt;Res Sport Med&lt;/abbr-1&gt;&lt;/periodical&gt;&lt;pages&gt;61-70&lt;/pages&gt;&lt;volume&gt;9&lt;/volume&gt;&lt;number&gt;1&lt;/number&gt;&lt;dates&gt;&lt;year&gt;1999&lt;/year&gt;&lt;/dates&gt;&lt;isbn&gt;1057-8315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5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068E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52F8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C033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413E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D0E6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DDB0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7BCE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700A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1B20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6C34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F533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9251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0228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A03C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F44C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F5B1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578E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C656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5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17396862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FEF4D" w14:textId="6A340DB5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k &amp; Bae 2019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Ok&lt;/Author&gt;&lt;Year&gt;2019&lt;/Year&gt;&lt;RecNum&gt;1431&lt;/RecNum&gt;&lt;DisplayText&gt;[9]&lt;/DisplayText&gt;&lt;record&gt;&lt;rec-number&gt;1431&lt;/rec-number&gt;&lt;foreign-keys&gt;&lt;key app="EN" db-id="srx9x0swqepdwxea0dbvaztj5z0xxfes0rev" timestamp="1666915853"&gt;1431&lt;/key&gt;&lt;/foreign-keys&gt;&lt;ref-type name="Journal Article"&gt;17&lt;/ref-type&gt;&lt;contributors&gt;&lt;authors&gt;&lt;author&gt;Ok, Duck Pil&lt;/author&gt;&lt;author&gt;Bae, Ju Yong&lt;/author&gt;&lt;/authors&gt;&lt;/contributors&gt;&lt;titles&gt;&lt;title&gt;Accelerometer-Based Instantaneous Feedback Technology is as Effective as Coach’s Supervision on the Quantity and Quality of Resistance Training Sessions for University Wrestling Athletes&lt;/title&gt;&lt;secondary-title&gt;Journal of Men&amp;apos;s Health&lt;/secondary-title&gt;&lt;/titles&gt;&lt;periodical&gt;&lt;full-title&gt;Journal of Men&amp;apos;s Health&lt;/full-title&gt;&lt;abbr-1&gt;J Men Health&lt;/abbr-1&gt;&lt;/periodical&gt;&lt;pages&gt;89-98&lt;/pages&gt;&lt;volume&gt;15&lt;/volume&gt;&lt;number&gt;3&lt;/number&gt;&lt;dates&gt;&lt;year&gt;2019&lt;/year&gt;&lt;pub-dates&gt;&lt;date&gt;2019-07-02&lt;/date&gt;&lt;/pub-dates&gt;&lt;/dates&gt;&lt;urls&gt;&lt;related-urls&gt;&lt;url&gt;{https://www.imrpress.com/JOMH/articles/10.22374/jomh.v15i3.162}&lt;/url&gt;&lt;/related-urls&gt;&lt;/urls&gt;&lt;electronic-resource-num&gt;10.22374/jomh.v15i3.16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1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C120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C3AB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60DF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1D9F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4163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570B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1AE1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0762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0BED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4D77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B39B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1E58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ED01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20C1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6093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BAA4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FCA2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AC66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9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1CEC0DC7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635B8" w14:textId="6EB3D93F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érez-Castilla et al., 2019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Pérez-Castilla&lt;/Author&gt;&lt;Year&gt;2020&lt;/Year&gt;&lt;RecNum&gt;1439&lt;/RecNum&gt;&lt;DisplayText&gt;[10]&lt;/DisplayText&gt;&lt;record&gt;&lt;rec-number&gt;1439&lt;/rec-number&gt;&lt;foreign-keys&gt;&lt;key app="EN" db-id="srx9x0swqepdwxea0dbvaztj5z0xxfes0rev" timestamp="1666919434"&gt;1439&lt;/key&gt;&lt;/foreign-keys&gt;&lt;ref-type name="Journal Article"&gt;17&lt;/ref-type&gt;&lt;contributors&gt;&lt;authors&gt;&lt;author&gt;Pérez-Castilla, Alejandro&lt;/author&gt;&lt;author&gt;Jiménez-Alonso, Ainara&lt;/author&gt;&lt;author&gt;Cepero, Mar&lt;/author&gt;&lt;author&gt;Miras-Moreno, Sergio&lt;/author&gt;&lt;author&gt;Rojas, F Javier&lt;/author&gt;&lt;author&gt;García-Ramos, Amador&lt;/author&gt;&lt;/authors&gt;&lt;/contributors&gt;&lt;titles&gt;&lt;title&gt;Velocity performance feedback during ballistic training: which is the optimal frequency of feedback administration?&lt;/title&gt;&lt;secondary-title&gt;Motor Control&lt;/secondary-title&gt;&lt;/titles&gt;&lt;periodical&gt;&lt;full-title&gt;Motor Control&lt;/full-title&gt;&lt;/periodical&gt;&lt;pages&gt;19-32&lt;/pages&gt;&lt;volume&gt;25&lt;/volume&gt;&lt;number&gt;1&lt;/number&gt;&lt;dates&gt;&lt;year&gt;2020&lt;/year&gt;&lt;/dates&gt;&lt;isbn&gt;1087-1640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1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79D9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4E00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42FC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9FC6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5A33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4132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ECD2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0334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CA8F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A50E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EE44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8EF6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6353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53CA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598A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F314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1C05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BA95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6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7668BE46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9545A" w14:textId="5CF259EF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Weakley et al.,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0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Weakley&lt;/Author&gt;&lt;Year&gt;2020&lt;/Year&gt;&lt;RecNum&gt;401&lt;/RecNum&gt;&lt;DisplayText&gt;[11]&lt;/DisplayText&gt;&lt;record&gt;&lt;rec-number&gt;401&lt;/rec-number&gt;&lt;foreign-keys&gt;&lt;key app="EN" db-id="srx9x0swqepdwxea0dbvaztj5z0xxfes0rev" timestamp="1613709523"&gt;401&lt;/key&gt;&lt;/foreign-keys&gt;&lt;ref-type name="Journal Article"&gt;17&lt;/ref-type&gt;&lt;contributors&gt;&lt;authors&gt;&lt;author&gt;Weakley, Jonathon&lt;/author&gt;&lt;author&gt;Wilson, Kyle&lt;/author&gt;&lt;author&gt;Till, Kevin&lt;/author&gt;&lt;author&gt;Banyard, Harry&lt;/author&gt;&lt;author&gt;Dyson, James&lt;/author&gt;&lt;author&gt;Phibbs, Padraic&lt;/author&gt;&lt;author&gt;Read, Dale&lt;/author&gt;&lt;author&gt;Jones, Ben&lt;/author&gt;&lt;/authors&gt;&lt;/contributors&gt;&lt;titles&gt;&lt;title&gt;Show me, Tell me, Encourage me: The Effect of Different Forms of Feedback on Resistance Training Performance&lt;/title&gt;&lt;secondary-title&gt;Journal of strength and conditioning research&lt;/secondary-title&gt;&lt;/titles&gt;&lt;periodical&gt;&lt;full-title&gt;Journal of strength and conditioning research&lt;/full-title&gt;&lt;abbr-1&gt;J Strength Cond Res&lt;/abbr-1&gt;&lt;/periodical&gt;&lt;pages&gt;3157-3163&lt;/pages&gt;&lt;volume&gt;34&lt;/volume&gt;&lt;number&gt;11&lt;/number&gt;&lt;dates&gt;&lt;year&gt;2020&lt;/year&gt;&lt;/dates&gt;&lt;isbn&gt;1064-801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1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5B7F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0670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E97E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6FAB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E4C4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0FFE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739E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466A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2B62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3242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EBD2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BDBA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6AF5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1B1B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B7EF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1A5A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C3FF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FF50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6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6EAE271C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8795F" w14:textId="40F2E6B2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Weakley et al., 2019a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>
                <w:fldData xml:space="preserve">PEVuZE5vdGU+PENpdGU+PEF1dGhvcj5XZWFrbGV5PC9BdXRob3I+PFllYXI+MjAxOTwvWWVhcj48
UmVjTnVtPjQ2PC9SZWNOdW0+PERpc3BsYXlUZXh0PlsxMl08L0Rpc3BsYXlUZXh0PjxyZWNvcmQ+
PHJlYy1udW1iZXI+NDY8L3JlYy1udW1iZXI+PGZvcmVpZ24ta2V5cz48a2V5IGFwcD0iRU4iIGRi
LWlkPSJzcng5eDBzd3FlcGR3eGVhMGRidmF6dGo1ejB4eGZlczByZXYiIHRpbWVzdGFtcD0iMTYw
NzY0NDc1MyI+NDY8L2tleT48L2ZvcmVpZ24ta2V5cz48cmVmLXR5cGUgbmFtZT0iSm91cm5hbCBB
cnRpY2xlIj4xNzwvcmVmLXR5cGU+PGNvbnRyaWJ1dG9ycz48YXV0aG9ycz48YXV0aG9yPldlYWts
ZXksIEouIEouIFMuPC9hdXRob3I+PGF1dGhvcj5XaWxzb24sIEsuIE0uPC9hdXRob3I+PGF1dGhv
cj5UaWxsLCBLLjwvYXV0aG9yPjxhdXRob3I+UmVhZCwgRC4gQi48L2F1dGhvcj48YXV0aG9yPkRh
cnJhbGwtSm9uZXMsIEouPC9hdXRob3I+PGF1dGhvcj5Sb2UsIEcuIEEuIEIuPC9hdXRob3I+PGF1
dGhvcj5QaGliYnMsIFAuIEouPC9hdXRob3I+PGF1dGhvcj5Kb25lcywgQi48L2F1dGhvcj48L2F1
dGhvcnM+PC9jb250cmlidXRvcnM+PGF1dGgtYWRkcmVzcz5JbnN0aXR1dGUgZm9yIFNwb3J0LCBQ
aHlzaWNhbCBBY3Rpdml0eSBhbmQgTGVpc3VyZSwgTGVlZHMgQmVja2V0dCBVbml2ZXJzaXR5LCBM
ZWVkcywgV2VzdCBZb3Jrc2hpcmUsIFVuaXRlZCBLaW5nZG9tLiYjeEQ7WW9ya3NoaXJlIENhcm5l
Z2llIFJ1Z2J5IFVuaW9uIENsdWIsIEtpcmtzdGFsbCBUcmFpbmluZyBHcm91bmQsIExlZWRzIFJ1
Z2J5IEFjYWRlbXksIExlZWRzLCBXZXN0IFlvcmtzaGlyZSwgVW5pdGVkIEtpbmdkb20uJiN4RDtE
ZXBhcnRtZW50IG9mIEJlaGF2aW91cmFsIGFuZCBTb2NpYWwgU2NpZW5jZXMsIFVuaXZlcnNpdHkg
b2YgSHVkZGVyc2ZpZWxkLCBIdWRkZXJzZmllbGQsIFdlc3QgWW9ya3NoaXJlLCBVbml0ZWQgS2lu
Z2RvbS48L2F1dGgtYWRkcmVzcz48dGl0bGVzPjx0aXRsZT5WaXN1YWwgRmVlZGJhY2sgQXR0ZW51
YXRlcyBNZWFuIENvbmNlbnRyaWMgQmFyYmVsbCBWZWxvY2l0eSBMb3NzIGFuZCBJbXByb3ZlcyBN
b3RpdmF0aW9uLCBDb21wZXRpdGl2ZW5lc3MsIGFuZCBQZXJjZWl2ZWQgV29ya2xvYWQgaW4gTWFs
ZSBBZG9sZXNjZW50IEF0aGxldGVzPC90aXRsZT48c2Vjb25kYXJ5LXRpdGxlPkogU3RyZW5ndGgg
Q29uZCBSZXM8L3NlY29uZGFyeS10aXRsZT48L3RpdGxlcz48cGVyaW9kaWNhbD48ZnVsbC10aXRs
ZT5KIFN0cmVuZ3RoIENvbmQgUmVzPC9mdWxsLXRpdGxlPjwvcGVyaW9kaWNhbD48cGFnZXM+MjQy
MC0yNDI1PC9wYWdlcz48dm9sdW1lPjMzPC92b2x1bWU+PG51bWJlcj45PC9udW1iZXI+PGVkaXRp
b24+MjAxNy8wNy8xNDwvZWRpdGlvbj48a2V5d29yZHM+PGtleXdvcmQ+QWRvbGVzY2VudDwva2V5
d29yZD48a2V5d29yZD5Db21wZXRpdGl2ZSBCZWhhdmlvcjwva2V5d29yZD48a2V5d29yZD5Dcm9z
cy1PdmVyIFN0dWRpZXM8L2tleXdvcmQ+PGtleXdvcmQ+KkZlZWRiYWNrLCBTZW5zb3J5PC9rZXl3
b3JkPjxrZXl3b3JkPkh1bWFuczwva2V5d29yZD48a2V5d29yZD5NYWxlPC9rZXl3b3JkPjxrZXl3
b3JkPk1vdGl2YXRpb248L2tleXdvcmQ+PGtleXdvcmQ+TXVzY2xlIFN0cmVuZ3RoPC9rZXl3b3Jk
PjxrZXl3b3JkPlBoeXNpY2FsIEV4ZXJ0aW9uPC9rZXl3b3JkPjxrZXl3b3JkPlJhbmRvbSBBbGxv
Y2F0aW9uPC9rZXl3b3JkPjxrZXl3b3JkPlJlc2lzdGFuY2UgVHJhaW5pbmcvKm1ldGhvZHM8L2tl
eXdvcmQ+PGtleXdvcmQ+V29ya2xvYWQ8L2tleXdvcmQ+PC9rZXl3b3Jkcz48ZGF0ZXM+PHllYXI+
MjAxOTwveWVhcj48cHViLWRhdGVzPjxkYXRlPlNlcDwvZGF0ZT48L3B1Yi1kYXRlcz48L2RhdGVz
Pjxpc2JuPjEwNjQtODAxMTwvaXNibj48YWNjZXNzaW9uLW51bT4yODcwNDMxNDwvYWNjZXNzaW9u
LW51bT48dXJscz48L3VybHM+PGVsZWN0cm9uaWMtcmVzb3VyY2UtbnVtPjEwLjE1MTkvanNjLjAw
MDAwMDAwMDAwMDIxMz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>
                <w:fldData xml:space="preserve">PEVuZE5vdGU+PENpdGU+PEF1dGhvcj5XZWFrbGV5PC9BdXRob3I+PFllYXI+MjAxOTwvWWVhcj48
UmVjTnVtPjQ2PC9SZWNOdW0+PERpc3BsYXlUZXh0PlsxMl08L0Rpc3BsYXlUZXh0PjxyZWNvcmQ+
PHJlYy1udW1iZXI+NDY8L3JlYy1udW1iZXI+PGZvcmVpZ24ta2V5cz48a2V5IGFwcD0iRU4iIGRi
LWlkPSJzcng5eDBzd3FlcGR3eGVhMGRidmF6dGo1ejB4eGZlczByZXYiIHRpbWVzdGFtcD0iMTYw
NzY0NDc1MyI+NDY8L2tleT48L2ZvcmVpZ24ta2V5cz48cmVmLXR5cGUgbmFtZT0iSm91cm5hbCBB
cnRpY2xlIj4xNzwvcmVmLXR5cGU+PGNvbnRyaWJ1dG9ycz48YXV0aG9ycz48YXV0aG9yPldlYWts
ZXksIEouIEouIFMuPC9hdXRob3I+PGF1dGhvcj5XaWxzb24sIEsuIE0uPC9hdXRob3I+PGF1dGhv
cj5UaWxsLCBLLjwvYXV0aG9yPjxhdXRob3I+UmVhZCwgRC4gQi48L2F1dGhvcj48YXV0aG9yPkRh
cnJhbGwtSm9uZXMsIEouPC9hdXRob3I+PGF1dGhvcj5Sb2UsIEcuIEEuIEIuPC9hdXRob3I+PGF1
dGhvcj5QaGliYnMsIFAuIEouPC9hdXRob3I+PGF1dGhvcj5Kb25lcywgQi48L2F1dGhvcj48L2F1
dGhvcnM+PC9jb250cmlidXRvcnM+PGF1dGgtYWRkcmVzcz5JbnN0aXR1dGUgZm9yIFNwb3J0LCBQ
aHlzaWNhbCBBY3Rpdml0eSBhbmQgTGVpc3VyZSwgTGVlZHMgQmVja2V0dCBVbml2ZXJzaXR5LCBM
ZWVkcywgV2VzdCBZb3Jrc2hpcmUsIFVuaXRlZCBLaW5nZG9tLiYjeEQ7WW9ya3NoaXJlIENhcm5l
Z2llIFJ1Z2J5IFVuaW9uIENsdWIsIEtpcmtzdGFsbCBUcmFpbmluZyBHcm91bmQsIExlZWRzIFJ1
Z2J5IEFjYWRlbXksIExlZWRzLCBXZXN0IFlvcmtzaGlyZSwgVW5pdGVkIEtpbmdkb20uJiN4RDtE
ZXBhcnRtZW50IG9mIEJlaGF2aW91cmFsIGFuZCBTb2NpYWwgU2NpZW5jZXMsIFVuaXZlcnNpdHkg
b2YgSHVkZGVyc2ZpZWxkLCBIdWRkZXJzZmllbGQsIFdlc3QgWW9ya3NoaXJlLCBVbml0ZWQgS2lu
Z2RvbS48L2F1dGgtYWRkcmVzcz48dGl0bGVzPjx0aXRsZT5WaXN1YWwgRmVlZGJhY2sgQXR0ZW51
YXRlcyBNZWFuIENvbmNlbnRyaWMgQmFyYmVsbCBWZWxvY2l0eSBMb3NzIGFuZCBJbXByb3ZlcyBN
b3RpdmF0aW9uLCBDb21wZXRpdGl2ZW5lc3MsIGFuZCBQZXJjZWl2ZWQgV29ya2xvYWQgaW4gTWFs
ZSBBZG9sZXNjZW50IEF0aGxldGVzPC90aXRsZT48c2Vjb25kYXJ5LXRpdGxlPkogU3RyZW5ndGgg
Q29uZCBSZXM8L3NlY29uZGFyeS10aXRsZT48L3RpdGxlcz48cGVyaW9kaWNhbD48ZnVsbC10aXRs
ZT5KIFN0cmVuZ3RoIENvbmQgUmVzPC9mdWxsLXRpdGxlPjwvcGVyaW9kaWNhbD48cGFnZXM+MjQy
MC0yNDI1PC9wYWdlcz48dm9sdW1lPjMzPC92b2x1bWU+PG51bWJlcj45PC9udW1iZXI+PGVkaXRp
b24+MjAxNy8wNy8xNDwvZWRpdGlvbj48a2V5d29yZHM+PGtleXdvcmQ+QWRvbGVzY2VudDwva2V5
d29yZD48a2V5d29yZD5Db21wZXRpdGl2ZSBCZWhhdmlvcjwva2V5d29yZD48a2V5d29yZD5Dcm9z
cy1PdmVyIFN0dWRpZXM8L2tleXdvcmQ+PGtleXdvcmQ+KkZlZWRiYWNrLCBTZW5zb3J5PC9rZXl3
b3JkPjxrZXl3b3JkPkh1bWFuczwva2V5d29yZD48a2V5d29yZD5NYWxlPC9rZXl3b3JkPjxrZXl3
b3JkPk1vdGl2YXRpb248L2tleXdvcmQ+PGtleXdvcmQ+TXVzY2xlIFN0cmVuZ3RoPC9rZXl3b3Jk
PjxrZXl3b3JkPlBoeXNpY2FsIEV4ZXJ0aW9uPC9rZXl3b3JkPjxrZXl3b3JkPlJhbmRvbSBBbGxv
Y2F0aW9uPC9rZXl3b3JkPjxrZXl3b3JkPlJlc2lzdGFuY2UgVHJhaW5pbmcvKm1ldGhvZHM8L2tl
eXdvcmQ+PGtleXdvcmQ+V29ya2xvYWQ8L2tleXdvcmQ+PC9rZXl3b3Jkcz48ZGF0ZXM+PHllYXI+
MjAxOTwveWVhcj48cHViLWRhdGVzPjxkYXRlPlNlcDwvZGF0ZT48L3B1Yi1kYXRlcz48L2RhdGVz
Pjxpc2JuPjEwNjQtODAxMTwvaXNibj48YWNjZXNzaW9uLW51bT4yODcwNDMxNDwvYWNjZXNzaW9u
LW51bT48dXJscz48L3VybHM+PGVsZWN0cm9uaWMtcmVzb3VyY2UtbnVtPjEwLjE1MTkvanNjLjAw
MDAwMDAwMDAwMDIxMz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1</w:t>
            </w:r>
            <w:r w:rsidR="00C5207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4ECC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C822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9254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8B16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95E8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D4DA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8878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46F6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1C98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E4D6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BB20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9489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30D2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D009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B7B4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4A93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C375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4ADD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6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2042CB36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A1F4FBD" w14:textId="332BFB07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Wilson et al., 2018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Wilson&lt;/Author&gt;&lt;Year&gt;2018&lt;/Year&gt;&lt;RecNum&gt;402&lt;/RecNum&gt;&lt;DisplayText&gt;[13]&lt;/DisplayText&gt;&lt;record&gt;&lt;rec-number&gt;402&lt;/rec-number&gt;&lt;foreign-keys&gt;&lt;key app="EN" db-id="srx9x0swqepdwxea0dbvaztj5z0xxfes0rev" timestamp="1613709523"&gt;402&lt;/key&gt;&lt;/foreign-keys&gt;&lt;ref-type name="Journal Article"&gt;17&lt;/ref-type&gt;&lt;contributors&gt;&lt;authors&gt;&lt;author&gt;Wilson, Kyle M&lt;/author&gt;&lt;author&gt;de Joux, Neil R&lt;/author&gt;&lt;author&gt;Head, James R&lt;/author&gt;&lt;author&gt;Helton, William S&lt;/author&gt;&lt;author&gt;Dang, Jasmine S&lt;/author&gt;&lt;author&gt;Weakley, Jonathon JS&lt;/author&gt;&lt;/authors&gt;&lt;/contributors&gt;&lt;titles&gt;&lt;title&gt;Presenting objective visual performance feedback over multiple sets of resistance exercise improves motivation, competitiveness, and performance&lt;/title&gt;&lt;secondary-title&gt;Proceedings of the Human Factors and Ergonomics Society Annual Meeting&lt;/secondary-title&gt;&lt;/titles&gt;&lt;periodical&gt;&lt;full-title&gt;Proceedings of the Human Factors and Ergonomics Society Annual Meeting&lt;/full-title&gt;&lt;abbr-1&gt;Proc Hum Factors Ergon Soc&lt;/abbr-1&gt;&lt;/periodical&gt;&lt;pages&gt;1306-1310&lt;/pages&gt;&lt;volume&gt;62&lt;/volume&gt;&lt;number&gt;1&lt;/number&gt;&lt;dates&gt;&lt;year&gt;2018&lt;/year&gt;&lt;/dates&gt;&lt;publisher&gt;SAGE Publications Sage CA: Los Angeles, CA&lt;/publisher&gt;&lt;isbn&gt;1541-931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4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E42D52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4F8550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5E2737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B745D1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A252D4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F46CD6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A43466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1F1CB8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41973D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F7D3CA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28C5B5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D99B4F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CC0015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D00DE8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566563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20615A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E7A99A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065E65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6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5B915C4C" w14:textId="77777777" w:rsidTr="00E419A6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A9927" w14:textId="77777777" w:rsidR="00E9322F" w:rsidRPr="001C5EEB" w:rsidRDefault="00E9322F" w:rsidP="00E419A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526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D5B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A6D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CD7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F56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E3A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AEE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4AE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8DF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98E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29B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249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2C3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D447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76C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9F4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CDA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252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653D0ABA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EAC5E" w14:textId="77777777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Chronic Studies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8D6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A0F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7AA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23D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CA0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21D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2BC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200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2D4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690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99D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EA6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28F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95F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502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4BE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AA7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714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4E7D7F2E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17748" w14:textId="6A00A3D3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agata et al., 2020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Nagata&lt;/Author&gt;&lt;Year&gt;2020&lt;/Year&gt;&lt;RecNum&gt;1174&lt;/RecNum&gt;&lt;DisplayText&gt;[14]&lt;/DisplayText&gt;&lt;record&gt;&lt;rec-number&gt;1174&lt;/rec-number&gt;&lt;foreign-keys&gt;&lt;key app="EN" db-id="srx9x0swqepdwxea0dbvaztj5z0xxfes0rev" timestamp="1644573316"&gt;1174&lt;/key&gt;&lt;/foreign-keys&gt;&lt;ref-type name="Journal Article"&gt;17&lt;/ref-type&gt;&lt;contributors&gt;&lt;authors&gt;&lt;author&gt;Nagata, A.&lt;/author&gt;&lt;author&gt;Doma, K.&lt;/author&gt;&lt;author&gt;Yamashita, D.&lt;/author&gt;&lt;author&gt;Hasegawa, H.&lt;/author&gt;&lt;author&gt;Mori, S.&lt;/author&gt;&lt;/authors&gt;&lt;/contributors&gt;&lt;auth-address&gt;Faculty of Sports Science, Chukyo University, Aichi, Japan.&amp;#xD;College of Healthcare Sciences, James Cook University, Townsville, Australia.&amp;#xD;Japan Institute of Sports Sciences, Tokyo, Japan.&amp;#xD;Faculty of Sports Science, Ryukoku University, Kyoto, Japan; and.&amp;#xD;Faculty of Information Science and Electrical Engineering Kyushu University, Fukuoka, Japan.&lt;/auth-address&gt;&lt;titles&gt;&lt;title&gt;The Effect of Augmented Feedback Type and Frequency on Velocity-Based Training-Induced Adaptation and Retention&lt;/title&gt;&lt;secondary-title&gt;J Strength Cond Res&lt;/secondary-title&gt;&lt;/titles&gt;&lt;periodical&gt;&lt;full-title&gt;J Strength Cond Res&lt;/full-title&gt;&lt;/periodical&gt;&lt;pages&gt;3110-3117&lt;/pages&gt;&lt;volume&gt;34&lt;/volume&gt;&lt;number&gt;11&lt;/number&gt;&lt;keywords&gt;&lt;keyword&gt;*Adaptation, Physiological&lt;/keyword&gt;&lt;keyword&gt;Athletes&lt;/keyword&gt;&lt;keyword&gt;*Athletic Performance&lt;/keyword&gt;&lt;keyword&gt;Biomechanical Phenomena&lt;/keyword&gt;&lt;keyword&gt;*Feedback&lt;/keyword&gt;&lt;keyword&gt;Football&lt;/keyword&gt;&lt;keyword&gt;Humans&lt;/keyword&gt;&lt;keyword&gt;Male&lt;/keyword&gt;&lt;keyword&gt;*Physical Conditioning, Human&lt;/keyword&gt;&lt;keyword&gt;Posture&lt;/keyword&gt;&lt;keyword&gt;Young Adult&lt;/keyword&gt;&lt;/keywords&gt;&lt;dates&gt;&lt;year&gt;2020&lt;/year&gt;&lt;pub-dates&gt;&lt;date&gt;Nov&lt;/date&gt;&lt;/pub-dates&gt;&lt;/dates&gt;&lt;isbn&gt;1064-8011&lt;/isbn&gt;&lt;accession-num&gt;33105361&lt;/accession-num&gt;&lt;urls&gt;&lt;/urls&gt;&lt;electronic-resource-num&gt;10.1519/jsc.000000000000251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1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9ECB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AB6C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357D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CF77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E8AD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02DB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5E13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E521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075C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428D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EB09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A7D4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6065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EB5E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5983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D576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E4FE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C09B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4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51F0B030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4EF69" w14:textId="72201946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andell et al., 2011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Randell&lt;/Author&gt;&lt;Year&gt;2011&lt;/Year&gt;&lt;RecNum&gt;1444&lt;/RecNum&gt;&lt;DisplayText&gt;[15]&lt;/DisplayText&gt;&lt;record&gt;&lt;rec-number&gt;1444&lt;/rec-number&gt;&lt;foreign-keys&gt;&lt;key app="EN" db-id="srx9x0swqepdwxea0dbvaztj5z0xxfes0rev" timestamp="1666919624"&gt;1444&lt;/key&gt;&lt;/foreign-keys&gt;&lt;ref-type name="Journal Article"&gt;17&lt;/ref-type&gt;&lt;contributors&gt;&lt;authors&gt;&lt;author&gt;Randell, Aaron D&lt;/author&gt;&lt;author&gt;Cronin, John B&lt;/author&gt;&lt;author&gt;Keogh, Justin WL&lt;/author&gt;&lt;author&gt;Gill, Nicholas D&lt;/author&gt;&lt;author&gt;Pedersen, Murray C&lt;/author&gt;&lt;/authors&gt;&lt;/contributors&gt;&lt;titles&gt;&lt;title&gt;Effect of instantaneous performance feedback during 6 weeks of velocity-based resistance training on sport-specific performance tests&lt;/title&gt;&lt;secondary-title&gt;The Journal of Strength &amp;amp; Conditioning Research&lt;/secondary-title&gt;&lt;/titles&gt;&lt;periodical&gt;&lt;full-title&gt;The Journal of Strength &amp;amp; Conditioning Research&lt;/full-title&gt;&lt;abbr-1&gt;J Strength Cond Res&lt;/abbr-1&gt;&lt;/periodical&gt;&lt;pages&gt;87-93&lt;/pages&gt;&lt;volume&gt;25&lt;/volume&gt;&lt;number&gt;1&lt;/number&gt;&lt;dates&gt;&lt;year&gt;2011&lt;/year&gt;&lt;/dates&gt;&lt;isbn&gt;1064-801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2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177F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4435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8C0D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BD11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0AA3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F7BA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8079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9109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E42A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0CE2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25A5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03B6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2E38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FDCC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6A31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BF53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BE20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A06B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4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49CF2676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3F822" w14:textId="47E6D11C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Sakadjian</w:t>
            </w:r>
            <w:proofErr w:type="spellEnd"/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et al., 2014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Sakadjian&lt;/Author&gt;&lt;Year&gt;2014&lt;/Year&gt;&lt;RecNum&gt;1445&lt;/RecNum&gt;&lt;DisplayText&gt;[16]&lt;/DisplayText&gt;&lt;record&gt;&lt;rec-number&gt;1445&lt;/rec-number&gt;&lt;foreign-keys&gt;&lt;key app="EN" db-id="srx9x0swqepdwxea0dbvaztj5z0xxfes0rev" timestamp="1666919809"&gt;1445&lt;/key&gt;&lt;/foreign-keys&gt;&lt;ref-type name="Journal Article"&gt;17&lt;/ref-type&gt;&lt;contributors&gt;&lt;authors&gt;&lt;author&gt;Sakadjian, Alex&lt;/author&gt;&lt;author&gt;Panchuk, Derek&lt;/author&gt;&lt;author&gt;Pearce, Alan J&lt;/author&gt;&lt;/authors&gt;&lt;/contributors&gt;&lt;titles&gt;&lt;title&gt;Kinematic and kinetic improvements associated with action observation facilitated learning of the power clean in Australian footballers&lt;/title&gt;&lt;secondary-title&gt;The Journal of Strength &amp;amp; Conditioning Research&lt;/secondary-title&gt;&lt;/titles&gt;&lt;periodical&gt;&lt;full-title&gt;The Journal of Strength &amp;amp; Conditioning Research&lt;/full-title&gt;&lt;abbr-1&gt;J Strength Cond Res&lt;/abbr-1&gt;&lt;/periodical&gt;&lt;pages&gt;1613-1625&lt;/pages&gt;&lt;volume&gt;28&lt;/volume&gt;&lt;number&gt;6&lt;/number&gt;&lt;dates&gt;&lt;year&gt;2014&lt;/year&gt;&lt;/dates&gt;&lt;isbn&gt;1064-801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4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2E9E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3E33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0737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AAF2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EBFA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BBBB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C548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3E07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60C4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175E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4F9A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A7A9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E0E0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D29A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33F3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DC5A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45DE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23BD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9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1D9B1ACB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357E8" w14:textId="255B98B3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anderka</w:t>
            </w:r>
            <w:proofErr w:type="spellEnd"/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et al., 2020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Vanderka&lt;/Author&gt;&lt;Year&gt;2020&lt;/Year&gt;&lt;RecNum&gt;1441&lt;/RecNum&gt;&lt;DisplayText&gt;[17]&lt;/DisplayText&gt;&lt;record&gt;&lt;rec-number&gt;1441&lt;/rec-number&gt;&lt;foreign-keys&gt;&lt;key app="EN" db-id="srx9x0swqepdwxea0dbvaztj5z0xxfes0rev" timestamp="1666919527"&gt;1441&lt;/key&gt;&lt;/foreign-keys&gt;&lt;ref-type name="Journal Article"&gt;17&lt;/ref-type&gt;&lt;contributors&gt;&lt;authors&gt;&lt;author&gt;Vanderka, Marián&lt;/author&gt;&lt;author&gt;Bezák, Anton&lt;/author&gt;&lt;author&gt;Longová, Katarína&lt;/author&gt;&lt;author&gt;Krcmár, Matúš&lt;/author&gt;&lt;author&gt;Walker, Simon&lt;/author&gt;&lt;/authors&gt;&lt;/contributors&gt;&lt;titles&gt;&lt;title&gt;Use of visual feedback during jump-squat training aids improvement in sport-specific tests in athletes&lt;/title&gt;&lt;secondary-title&gt;The Journal of Strength &amp;amp; Conditioning Research&lt;/secondary-title&gt;&lt;/titles&gt;&lt;periodical&gt;&lt;full-title&gt;The Journal of Strength &amp;amp; Conditioning Research&lt;/full-title&gt;&lt;abbr-1&gt;J Strength Cond Res&lt;/abbr-1&gt;&lt;/periodical&gt;&lt;pages&gt;2250-2257&lt;/pages&gt;&lt;volume&gt;34&lt;/volume&gt;&lt;number&gt;8&lt;/number&gt;&lt;dates&gt;&lt;year&gt;2020&lt;/year&gt;&lt;/dates&gt;&lt;isbn&gt;1064-801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2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02D5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8E03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F586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E615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A552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1724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95DE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4B13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FC20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37D1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24FE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FBFA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97F1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E032D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CC36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1B34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717E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D282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4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1EFA34BF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FAC7E" w14:textId="5E619F75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Weakley et al., 2019b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Weakley&lt;/Author&gt;&lt;Year&gt;2019&lt;/Year&gt;&lt;RecNum&gt;407&lt;/RecNum&gt;&lt;DisplayText&gt;[18]&lt;/DisplayText&gt;&lt;record&gt;&lt;rec-number&gt;407&lt;/rec-number&gt;&lt;foreign-keys&gt;&lt;key app="EN" db-id="srx9x0swqepdwxea0dbvaztj5z0xxfes0rev" timestamp="1613709524"&gt;407&lt;/key&gt;&lt;/foreign-keys&gt;&lt;ref-type name="Journal Article"&gt;17&lt;/ref-type&gt;&lt;contributors&gt;&lt;authors&gt;&lt;author&gt;Weakley, Jonathon&lt;/author&gt;&lt;author&gt;Till, Kevin&lt;/author&gt;&lt;author&gt;Sampson, John&lt;/author&gt;&lt;author&gt;Banyard, Harry&lt;/author&gt;&lt;author&gt;Leduc, Cedric&lt;/author&gt;&lt;author&gt;Wilson, Kyle&lt;/author&gt;&lt;author&gt;Roe, Greg&lt;/author&gt;&lt;author&gt;Jones, Ben&lt;/author&gt;&lt;/authors&gt;&lt;/contributors&gt;&lt;titles&gt;&lt;title&gt;The Effects of Augmented Feedback on Sprint, Jump, and Strength Adaptations in Rugby Union Players Following a Four Week Training Programme&lt;/title&gt;&lt;secondary-title&gt;International journal of sports physiology and performance&lt;/secondary-title&gt;&lt;/titles&gt;&lt;periodical&gt;&lt;full-title&gt;International Journal of Sports Physiology and Performance&lt;/full-title&gt;&lt;abbr-1&gt;Int J Sports Physiol Perf&lt;/abbr-1&gt;&lt;/periodical&gt;&lt;pages&gt;1205–1211&lt;/pages&gt;&lt;volume&gt;14&lt;/volume&gt;&lt;number&gt;9&lt;/number&gt;&lt;dates&gt;&lt;year&gt;2019&lt;/year&gt;&lt;/dates&gt;&lt;isbn&gt;1555-0265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2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95A4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A37D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CA38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A078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064C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79EF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AD7D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7A9C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8FA2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09EB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61E2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EF32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372E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C60F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1858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D628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A2CB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12CA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6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5215F24C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63A75" w14:textId="0098056C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Winchester et al., 2005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Winchester&lt;/Author&gt;&lt;Year&gt;2005&lt;/Year&gt;&lt;RecNum&gt;1443&lt;/RecNum&gt;&lt;DisplayText&gt;[19]&lt;/DisplayText&gt;&lt;record&gt;&lt;rec-number&gt;1443&lt;/rec-number&gt;&lt;foreign-keys&gt;&lt;key app="EN" db-id="srx9x0swqepdwxea0dbvaztj5z0xxfes0rev" timestamp="1666919582"&gt;1443&lt;/key&gt;&lt;/foreign-keys&gt;&lt;ref-type name="Journal Article"&gt;17&lt;/ref-type&gt;&lt;contributors&gt;&lt;authors&gt;&lt;author&gt;Winchester, Jason B&lt;/author&gt;&lt;author&gt;Erickson, Travis M&lt;/author&gt;&lt;author&gt;Blaak, John B&lt;/author&gt;&lt;author&gt;McBride, Jeffrey M&lt;/author&gt;&lt;/authors&gt;&lt;/contributors&gt;&lt;titles&gt;&lt;title&gt;Changes in bar-path kinematics and kinetics after power-clean training&lt;/title&gt;&lt;secondary-title&gt;Journal of Strength and Conditioning Research&lt;/secondary-title&gt;&lt;/titles&gt;&lt;periodical&gt;&lt;full-title&gt;Journal of strength and conditioning research&lt;/full-title&gt;&lt;abbr-1&gt;J Strength Cond Res&lt;/abbr-1&gt;&lt;/periodical&gt;&lt;pages&gt;177&lt;/pages&gt;&lt;volume&gt;19&lt;/volume&gt;&lt;number&gt;1&lt;/number&gt;&lt;dates&gt;&lt;year&gt;2005&lt;/year&gt;&lt;/dates&gt;&lt;isbn&gt;1064-801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4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D87B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DA44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4BF7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2199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B814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B641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AFA3C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E6E4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A0A5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A86F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7FF5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B93B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E5E33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07D0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95FB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9D81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366F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2A4B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7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E9322F" w:rsidRPr="001C5EEB" w14:paraId="11311C5E" w14:textId="77777777" w:rsidTr="00E419A6">
        <w:trPr>
          <w:trHeight w:val="300"/>
        </w:trPr>
        <w:tc>
          <w:tcPr>
            <w:tcW w:w="27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EFD2414" w14:textId="2E97E3C3" w:rsidR="00E9322F" w:rsidRPr="001C5EEB" w:rsidRDefault="00E9322F" w:rsidP="00E419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Winchester et al., 2009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Winchester&lt;/Author&gt;&lt;Year&gt;2009&lt;/Year&gt;&lt;RecNum&gt;1442&lt;/RecNum&gt;&lt;DisplayText&gt;[20]&lt;/DisplayText&gt;&lt;record&gt;&lt;rec-number&gt;1442&lt;/rec-number&gt;&lt;foreign-keys&gt;&lt;key app="EN" db-id="srx9x0swqepdwxea0dbvaztj5z0xxfes0rev" timestamp="1666919563"&gt;1442&lt;/key&gt;&lt;/foreign-keys&gt;&lt;ref-type name="Journal Article"&gt;17&lt;/ref-type&gt;&lt;contributors&gt;&lt;authors&gt;&lt;author&gt;Winchester, Jason B&lt;/author&gt;&lt;author&gt;Porter, Jared M&lt;/author&gt;&lt;author&gt;McBride, Jeffrey M&lt;/author&gt;&lt;/authors&gt;&lt;/contributors&gt;&lt;titles&gt;&lt;title&gt;Changes in bar path kinematics and kinetics through use of summary feedback in power snatch training&lt;/title&gt;&lt;secondary-title&gt;The Journal of Strength &amp;amp; Conditioning Research&lt;/secondary-title&gt;&lt;/titles&gt;&lt;periodical&gt;&lt;full-title&gt;The Journal of Strength &amp;amp; Conditioning Research&lt;/full-title&gt;&lt;abbr-1&gt;J Strength Cond Res&lt;/abbr-1&gt;&lt;/periodical&gt;&lt;pages&gt;444-454&lt;/pages&gt;&lt;volume&gt;23&lt;/volume&gt;&lt;number&gt;2&lt;/number&gt;&lt;dates&gt;&lt;year&gt;2009&lt;/year&gt;&lt;/dates&gt;&lt;isbn&gt;1064-801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[2</w:t>
            </w:r>
            <w:r w:rsidR="0018518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05DDE4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C24D01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B4FBFB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D7AED0F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FE50B8E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0F8F56A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9EBD181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6D10E36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D1B315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740BD09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9A0C15B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726BE04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545FF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3F26FA2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6B158B8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CA54D87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C9C2735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D98FD10" w14:textId="77777777" w:rsidR="00E9322F" w:rsidRPr="001C5EEB" w:rsidRDefault="00E9322F" w:rsidP="00E419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C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1</w:t>
            </w:r>
            <w:r w:rsidRPr="001C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</w:tbl>
    <w:p w14:paraId="1BAF2E37" w14:textId="26641AFE" w:rsidR="002F77DE" w:rsidRDefault="002F77DE"/>
    <w:sectPr w:rsidR="002F77DE" w:rsidSect="00E932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ports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x9x0swqepdwxea0dbvaztj5z0xxfes0rev&quot;&gt;My EndNote Library&lt;record-ids&gt;&lt;item&gt;46&lt;/item&gt;&lt;item&gt;401&lt;/item&gt;&lt;item&gt;402&lt;/item&gt;&lt;item&gt;407&lt;/item&gt;&lt;item&gt;1174&lt;/item&gt;&lt;item&gt;1431&lt;/item&gt;&lt;item&gt;1432&lt;/item&gt;&lt;item&gt;1433&lt;/item&gt;&lt;item&gt;1434&lt;/item&gt;&lt;item&gt;1435&lt;/item&gt;&lt;item&gt;1436&lt;/item&gt;&lt;item&gt;1437&lt;/item&gt;&lt;item&gt;1438&lt;/item&gt;&lt;item&gt;1439&lt;/item&gt;&lt;item&gt;1440&lt;/item&gt;&lt;item&gt;1441&lt;/item&gt;&lt;item&gt;1442&lt;/item&gt;&lt;item&gt;1443&lt;/item&gt;&lt;item&gt;1444&lt;/item&gt;&lt;item&gt;1445&lt;/item&gt;&lt;/record-ids&gt;&lt;/item&gt;&lt;/Libraries&gt;"/>
  </w:docVars>
  <w:rsids>
    <w:rsidRoot w:val="00E9322F"/>
    <w:rsid w:val="00185182"/>
    <w:rsid w:val="002F77DE"/>
    <w:rsid w:val="007E17B7"/>
    <w:rsid w:val="00AA6167"/>
    <w:rsid w:val="00AE3B4C"/>
    <w:rsid w:val="00C52074"/>
    <w:rsid w:val="00E9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6EA46"/>
  <w15:chartTrackingRefBased/>
  <w15:docId w15:val="{3DFD8223-86DD-427E-AAFF-C3C112E1A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22F"/>
    <w:rPr>
      <w:rFonts w:eastAsiaTheme="minorHAnsi"/>
      <w:kern w:val="0"/>
      <w:lang w:val="en-NZ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932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322F"/>
    <w:rPr>
      <w:rFonts w:ascii="Calibri" w:eastAsiaTheme="minorHAnsi" w:hAnsi="Calibri" w:cs="Calibri"/>
      <w:noProof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932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322F"/>
    <w:rPr>
      <w:rFonts w:ascii="Calibri" w:eastAsiaTheme="minorHAnsi" w:hAnsi="Calibri" w:cs="Calibri"/>
      <w:noProof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9</Words>
  <Characters>20002</Characters>
  <Application>Microsoft Office Word</Application>
  <DocSecurity>0</DocSecurity>
  <Lines>166</Lines>
  <Paragraphs>46</Paragraphs>
  <ScaleCrop>false</ScaleCrop>
  <Company/>
  <LinksUpToDate>false</LinksUpToDate>
  <CharactersWithSpaces>2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Weakley</dc:creator>
  <cp:keywords/>
  <dc:description/>
  <cp:lastModifiedBy>Jonathon Weakley</cp:lastModifiedBy>
  <cp:revision>2</cp:revision>
  <dcterms:created xsi:type="dcterms:W3CDTF">2023-07-01T07:43:00Z</dcterms:created>
  <dcterms:modified xsi:type="dcterms:W3CDTF">2023-07-01T07:43:00Z</dcterms:modified>
</cp:coreProperties>
</file>